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4E80A" w14:textId="1FA0F405" w:rsidR="00763D3A" w:rsidRPr="0053409F" w:rsidRDefault="00507EF8">
      <w:pPr>
        <w:rPr>
          <w:rFonts w:ascii="Arial" w:hAnsi="Arial" w:cs="Arial"/>
          <w:b/>
          <w:sz w:val="24"/>
          <w:szCs w:val="24"/>
        </w:rPr>
      </w:pPr>
      <w:r w:rsidRPr="0053409F">
        <w:rPr>
          <w:rFonts w:ascii="Arial" w:hAnsi="Arial" w:cs="Arial"/>
          <w:b/>
          <w:sz w:val="24"/>
          <w:szCs w:val="24"/>
        </w:rPr>
        <w:t xml:space="preserve">Table S2. Cerebral metabolite concentrations in </w:t>
      </w:r>
      <w:r>
        <w:rPr>
          <w:rFonts w:ascii="Arial" w:hAnsi="Arial" w:cs="Arial"/>
          <w:b/>
          <w:sz w:val="24"/>
          <w:szCs w:val="24"/>
        </w:rPr>
        <w:t>white matter</w:t>
      </w:r>
      <w:r w:rsidRPr="0053409F">
        <w:rPr>
          <w:rFonts w:ascii="Arial" w:hAnsi="Arial" w:cs="Arial"/>
          <w:b/>
          <w:sz w:val="24"/>
          <w:szCs w:val="24"/>
        </w:rPr>
        <w:t xml:space="preserve"> ROI in neonat</w:t>
      </w:r>
      <w:r>
        <w:rPr>
          <w:rFonts w:ascii="Arial" w:hAnsi="Arial" w:cs="Arial"/>
          <w:b/>
          <w:sz w:val="24"/>
          <w:szCs w:val="24"/>
        </w:rPr>
        <w:t>es with ECMO and reference group</w:t>
      </w:r>
    </w:p>
    <w:tbl>
      <w:tblPr>
        <w:tblW w:w="14400" w:type="dxa"/>
        <w:tblLayout w:type="fixed"/>
        <w:tblLook w:val="04A0" w:firstRow="1" w:lastRow="0" w:firstColumn="1" w:lastColumn="0" w:noHBand="0" w:noVBand="1"/>
      </w:tblPr>
      <w:tblGrid>
        <w:gridCol w:w="2340"/>
        <w:gridCol w:w="1722"/>
        <w:gridCol w:w="1723"/>
        <w:gridCol w:w="1415"/>
        <w:gridCol w:w="308"/>
        <w:gridCol w:w="1723"/>
        <w:gridCol w:w="1723"/>
        <w:gridCol w:w="1723"/>
        <w:gridCol w:w="1723"/>
      </w:tblGrid>
      <w:tr w:rsidR="00763D3A" w:rsidRPr="00763D3A" w14:paraId="054BD851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C21" w14:textId="77777777" w:rsidR="00763D3A" w:rsidRPr="00763D3A" w:rsidRDefault="0053409F" w:rsidP="00763D3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3409F">
              <w:rPr>
                <w:rFonts w:ascii="Arial" w:eastAsia="Times New Roman" w:hAnsi="Arial" w:cs="Arial"/>
                <w:b/>
                <w:sz w:val="20"/>
                <w:szCs w:val="20"/>
              </w:rPr>
              <w:t>Full Mode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DF9A" w14:textId="6F05B6DC" w:rsidR="00763D3A" w:rsidRPr="00763D3A" w:rsidRDefault="00763D3A" w:rsidP="00D214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reatine</w:t>
            </w:r>
            <w:proofErr w:type="spell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D214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</w:t>
            </w:r>
            <w:proofErr w:type="gramStart"/>
            <w:r w:rsidR="00D214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Cr</w:t>
            </w:r>
            <w:proofErr w:type="spell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 C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7AC2" w14:textId="4CA5EABE" w:rsidR="00763D3A" w:rsidRPr="00763D3A" w:rsidRDefault="00763D3A" w:rsidP="00D214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oline</w:t>
            </w:r>
            <w:r w:rsidR="00D214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proofErr w:type="gramStart"/>
            <w:r w:rsidR="00D214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  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gramEnd"/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PC + PC)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46C9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4C7B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51F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223E" w14:textId="77777777" w:rsidR="00763D3A" w:rsidRPr="00763D3A" w:rsidRDefault="00507EF8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uta</w:t>
            </w:r>
            <w:r w:rsidR="008351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n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9535" w14:textId="5BABA7BE" w:rsidR="00763D3A" w:rsidRPr="00763D3A" w:rsidRDefault="000B3B3F" w:rsidP="00D214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yo</w:t>
            </w:r>
            <w:r w:rsidR="00763D3A"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ositol</w:t>
            </w:r>
            <w:proofErr w:type="spellEnd"/>
            <w:r w:rsidR="00763D3A"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D2149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763D3A"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="00763D3A"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</w:t>
            </w:r>
            <w:proofErr w:type="spellEnd"/>
            <w:r w:rsidR="00763D3A"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+ Glycine</w:t>
            </w:r>
            <w:r w:rsidR="00763D3A"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763D3A" w:rsidRPr="00763D3A" w14:paraId="619B092E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888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  <w:r w:rsidR="005A66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7094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2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E28B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9CE0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27EC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6DF7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F7E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388C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0</w:t>
            </w:r>
          </w:p>
        </w:tc>
      </w:tr>
      <w:tr w:rsidR="00763D3A" w:rsidRPr="00763D3A" w14:paraId="4FAC40A0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1E01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BC3E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72FD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0CEF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910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0C83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79D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4CB2" w14:textId="77777777" w:rsidR="00763D3A" w:rsidRPr="00763D3A" w:rsidRDefault="005A66B9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0</w:t>
            </w:r>
          </w:p>
        </w:tc>
      </w:tr>
      <w:tr w:rsidR="00763D3A" w:rsidRPr="00763D3A" w14:paraId="1C6046AC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0C8C" w14:textId="77777777" w:rsidR="00763D3A" w:rsidRPr="00A94161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416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A9416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MR Field Strength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2934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1A3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359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B2D1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4EF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C26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0A27" w14:textId="77777777" w:rsidR="00763D3A" w:rsidRPr="00763D3A" w:rsidRDefault="00763D3A" w:rsidP="0076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1</w:t>
            </w:r>
          </w:p>
        </w:tc>
      </w:tr>
      <w:tr w:rsidR="00A94161" w:rsidRPr="00763D3A" w14:paraId="5BCA5D07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96B" w14:textId="77777777" w:rsidR="00A94161" w:rsidRPr="00A94161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416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A9416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ECM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5BE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Cs/>
                <w:sz w:val="20"/>
                <w:szCs w:val="20"/>
              </w:rPr>
              <w:t>0.0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AB8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F2A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D8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0F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34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81A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</w:t>
            </w:r>
          </w:p>
        </w:tc>
      </w:tr>
      <w:tr w:rsidR="00A94161" w:rsidRPr="00763D3A" w14:paraId="3DE20C8D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C28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F32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7EF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2C2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1E1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9301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652B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4AD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161" w:rsidRPr="00763D3A" w14:paraId="71FE56AF" w14:textId="77777777" w:rsidTr="00A94161">
        <w:trPr>
          <w:trHeight w:val="285"/>
        </w:trPr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84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duced model, 1.5T data only</w:t>
            </w:r>
            <w:r w:rsidRPr="00763D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D06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94161" w:rsidRPr="00763D3A" w14:paraId="681A4075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723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289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C71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56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381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C87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22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2D9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3</w:t>
            </w:r>
          </w:p>
        </w:tc>
      </w:tr>
      <w:tr w:rsidR="00A94161" w:rsidRPr="00763D3A" w14:paraId="32EEE069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C37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27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7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CFA4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A0F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19A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651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71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36A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7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31</w:t>
            </w:r>
          </w:p>
        </w:tc>
      </w:tr>
      <w:tr w:rsidR="00A94161" w:rsidRPr="00763D3A" w14:paraId="75A2F709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E3C7" w14:textId="77777777" w:rsidR="00A94161" w:rsidRPr="00A94161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416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A9416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ECM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15A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384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Cs/>
                <w:sz w:val="20"/>
                <w:szCs w:val="20"/>
              </w:rPr>
              <w:t>0.068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84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16C5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D0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Cs/>
                <w:color w:val="80808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Cs/>
                <w:sz w:val="20"/>
                <w:szCs w:val="20"/>
              </w:rPr>
              <w:t>0.0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685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AC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9</w:t>
            </w:r>
          </w:p>
        </w:tc>
      </w:tr>
      <w:tr w:rsidR="00A94161" w:rsidRPr="00763D3A" w14:paraId="79B5F150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934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6C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448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A0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E16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F2BF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F2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40B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4161" w:rsidRPr="00763D3A" w14:paraId="5B7A3946" w14:textId="77777777" w:rsidTr="00A94161">
        <w:trPr>
          <w:trHeight w:val="285"/>
        </w:trPr>
        <w:tc>
          <w:tcPr>
            <w:tcW w:w="144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90C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3409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duced model, 3.0T data only</w:t>
            </w:r>
          </w:p>
        </w:tc>
      </w:tr>
      <w:tr w:rsidR="00A94161" w:rsidRPr="00763D3A" w14:paraId="576F6846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0C7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45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DC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318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E5E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FB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B305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B1D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7</w:t>
            </w:r>
          </w:p>
        </w:tc>
      </w:tr>
      <w:tr w:rsidR="00A94161" w:rsidRPr="00763D3A" w14:paraId="1EE3CD29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1CD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6FE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CE8C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5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B976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AD3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6E0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210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2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B9A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3</w:t>
            </w: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±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0.18</w:t>
            </w:r>
          </w:p>
        </w:tc>
      </w:tr>
      <w:tr w:rsidR="00A94161" w:rsidRPr="00763D3A" w14:paraId="5FEAF966" w14:textId="77777777" w:rsidTr="00A94161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6C0C" w14:textId="77777777" w:rsidR="00A94161" w:rsidRPr="00A94161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9416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</w:t>
            </w:r>
            <w:r w:rsidRPr="00A9416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ECMO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CD25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D48B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2A3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59E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18B9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162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DB8" w14:textId="77777777" w:rsidR="00A94161" w:rsidRPr="00763D3A" w:rsidRDefault="00A94161" w:rsidP="00A941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3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</w:t>
            </w:r>
          </w:p>
        </w:tc>
      </w:tr>
    </w:tbl>
    <w:p w14:paraId="546EA8AE" w14:textId="77777777" w:rsidR="00D6072F" w:rsidRDefault="00D2149E">
      <w:pPr>
        <w:pBdr>
          <w:bottom w:val="single" w:sz="12" w:space="1" w:color="auto"/>
        </w:pBdr>
      </w:pPr>
      <w:bookmarkStart w:id="0" w:name="_GoBack"/>
      <w:bookmarkEnd w:id="0"/>
    </w:p>
    <w:p w14:paraId="1B9B91C4" w14:textId="6095B4F6" w:rsidR="000B3B3F" w:rsidRPr="0053409F" w:rsidRDefault="000B3B3F" w:rsidP="000B3B3F">
      <w:pPr>
        <w:rPr>
          <w:rFonts w:ascii="Arial" w:hAnsi="Arial" w:cs="Arial"/>
          <w:b/>
          <w:sz w:val="20"/>
          <w:szCs w:val="20"/>
        </w:rPr>
      </w:pPr>
      <w:r w:rsidRPr="000B3B3F">
        <w:rPr>
          <w:rFonts w:ascii="Arial" w:hAnsi="Arial" w:cs="Arial"/>
          <w:b/>
          <w:sz w:val="20"/>
          <w:szCs w:val="20"/>
        </w:rPr>
        <w:t>Note: values above represent adj. mean ± SEM, with values in full model adjusted for postconceptional age at MRI and MR field strength, while values in reduced model are only adjusted for postconceptional age at MRI</w:t>
      </w:r>
      <w:r w:rsidR="00D2149E">
        <w:rPr>
          <w:rFonts w:ascii="Arial" w:hAnsi="Arial" w:cs="Arial"/>
          <w:b/>
          <w:sz w:val="20"/>
          <w:szCs w:val="20"/>
        </w:rPr>
        <w:t xml:space="preserve">                                                                                                                                 </w:t>
      </w:r>
      <w:r w:rsidR="008351DC" w:rsidRPr="008351DC">
        <w:rPr>
          <w:b/>
        </w:rPr>
        <w:t>ROI=Region of Interest;</w:t>
      </w:r>
      <w:r w:rsidR="008351DC" w:rsidRPr="0053409F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PCr</w:t>
      </w:r>
      <w:proofErr w:type="spellEnd"/>
      <w:r w:rsidRPr="0053409F">
        <w:rPr>
          <w:rFonts w:ascii="Arial" w:hAnsi="Arial" w:cs="Arial"/>
          <w:b/>
          <w:sz w:val="20"/>
          <w:szCs w:val="20"/>
        </w:rPr>
        <w:t xml:space="preserve"> = Phosphocreatine; Cr = 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creatine</w:t>
      </w:r>
      <w:proofErr w:type="spellEnd"/>
      <w:r w:rsidRPr="0053409F">
        <w:rPr>
          <w:rFonts w:ascii="Arial" w:hAnsi="Arial" w:cs="Arial"/>
          <w:b/>
          <w:sz w:val="20"/>
          <w:szCs w:val="20"/>
        </w:rPr>
        <w:t xml:space="preserve">; GPC = 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glycerophosphocholine</w:t>
      </w:r>
      <w:proofErr w:type="spellEnd"/>
      <w:r w:rsidRPr="0053409F">
        <w:rPr>
          <w:rFonts w:ascii="Arial" w:hAnsi="Arial" w:cs="Arial"/>
          <w:b/>
          <w:sz w:val="20"/>
          <w:szCs w:val="20"/>
        </w:rPr>
        <w:t xml:space="preserve">; PC = 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phosphocholine</w:t>
      </w:r>
      <w:proofErr w:type="spellEnd"/>
      <w:r w:rsidRPr="0053409F">
        <w:rPr>
          <w:rFonts w:ascii="Arial" w:hAnsi="Arial" w:cs="Arial"/>
          <w:b/>
          <w:sz w:val="20"/>
          <w:szCs w:val="20"/>
        </w:rPr>
        <w:t>; NAA = n-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acetylaspartate</w:t>
      </w:r>
      <w:proofErr w:type="spellEnd"/>
      <w:r w:rsidRPr="0053409F">
        <w:rPr>
          <w:rFonts w:ascii="Arial" w:hAnsi="Arial" w:cs="Arial"/>
          <w:b/>
          <w:sz w:val="20"/>
          <w:szCs w:val="20"/>
        </w:rPr>
        <w:t xml:space="preserve">; 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mI</w:t>
      </w:r>
      <w:proofErr w:type="spellEnd"/>
      <w:r w:rsidRPr="0053409F">
        <w:rPr>
          <w:rFonts w:ascii="Arial" w:hAnsi="Arial" w:cs="Arial"/>
          <w:b/>
          <w:sz w:val="20"/>
          <w:szCs w:val="20"/>
        </w:rPr>
        <w:t xml:space="preserve"> = </w:t>
      </w:r>
      <w:proofErr w:type="spellStart"/>
      <w:r w:rsidRPr="0053409F">
        <w:rPr>
          <w:rFonts w:ascii="Arial" w:hAnsi="Arial" w:cs="Arial"/>
          <w:b/>
          <w:sz w:val="20"/>
          <w:szCs w:val="20"/>
        </w:rPr>
        <w:t>myoinositol</w:t>
      </w:r>
      <w:proofErr w:type="spellEnd"/>
      <w:r w:rsidR="00D2149E">
        <w:rPr>
          <w:rFonts w:ascii="Arial" w:hAnsi="Arial" w:cs="Arial"/>
          <w:b/>
          <w:sz w:val="20"/>
          <w:szCs w:val="20"/>
        </w:rPr>
        <w:t xml:space="preserve">; </w:t>
      </w:r>
      <w:r w:rsidRPr="0053409F">
        <w:rPr>
          <w:rFonts w:ascii="Arial" w:hAnsi="Arial" w:cs="Arial"/>
          <w:b/>
          <w:sz w:val="20"/>
          <w:szCs w:val="20"/>
        </w:rPr>
        <w:t xml:space="preserve">ECMO = extracorporeal membrane oxygenation </w:t>
      </w:r>
    </w:p>
    <w:sectPr w:rsidR="000B3B3F" w:rsidRPr="0053409F" w:rsidSect="00763D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D3A"/>
    <w:rsid w:val="00017BB3"/>
    <w:rsid w:val="000A77DA"/>
    <w:rsid w:val="000B3B3F"/>
    <w:rsid w:val="00507EF8"/>
    <w:rsid w:val="0053409F"/>
    <w:rsid w:val="005A66B9"/>
    <w:rsid w:val="00690DE7"/>
    <w:rsid w:val="00763D3A"/>
    <w:rsid w:val="00833698"/>
    <w:rsid w:val="008351DC"/>
    <w:rsid w:val="00842EA5"/>
    <w:rsid w:val="00A94161"/>
    <w:rsid w:val="00BA0860"/>
    <w:rsid w:val="00D2149E"/>
    <w:rsid w:val="00D901C9"/>
    <w:rsid w:val="00EF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074BF"/>
  <w15:chartTrackingRefBased/>
  <w15:docId w15:val="{0A455657-01D8-4F9D-B888-B7295D90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2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Aaron J. Reitman</cp:lastModifiedBy>
  <cp:revision>4</cp:revision>
  <dcterms:created xsi:type="dcterms:W3CDTF">2016-12-16T19:55:00Z</dcterms:created>
  <dcterms:modified xsi:type="dcterms:W3CDTF">2016-12-16T19:58:00Z</dcterms:modified>
</cp:coreProperties>
</file>